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7ED41" w14:textId="6CDD56AD" w:rsidR="00205A3D" w:rsidRPr="009C7EA8" w:rsidRDefault="004A12D1" w:rsidP="004E6A71">
      <w:pPr>
        <w:spacing w:after="0" w:line="24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dditional file 2: </w:t>
      </w:r>
      <w:r w:rsidR="00231459">
        <w:rPr>
          <w:rFonts w:asciiTheme="majorBidi" w:hAnsiTheme="majorBidi" w:cstheme="majorBidi"/>
          <w:b/>
          <w:bCs/>
        </w:rPr>
        <w:t xml:space="preserve">The 8 – item </w:t>
      </w:r>
      <w:r w:rsidR="00B10076">
        <w:rPr>
          <w:rFonts w:asciiTheme="majorBidi" w:hAnsiTheme="majorBidi" w:cstheme="majorBidi"/>
          <w:b/>
          <w:bCs/>
        </w:rPr>
        <w:t>General</w:t>
      </w:r>
      <w:r w:rsidR="009C7EA8">
        <w:rPr>
          <w:rFonts w:asciiTheme="majorBidi" w:hAnsiTheme="majorBidi" w:cstheme="majorBidi"/>
          <w:b/>
          <w:bCs/>
        </w:rPr>
        <w:t xml:space="preserve"> </w:t>
      </w:r>
      <w:r w:rsidR="004D3939">
        <w:rPr>
          <w:rFonts w:asciiTheme="majorBidi" w:hAnsiTheme="majorBidi" w:cstheme="majorBidi"/>
          <w:b/>
          <w:bCs/>
        </w:rPr>
        <w:t xml:space="preserve">Rehabilitation </w:t>
      </w:r>
      <w:r w:rsidR="00B10076">
        <w:rPr>
          <w:rFonts w:asciiTheme="majorBidi" w:hAnsiTheme="majorBidi" w:cstheme="majorBidi"/>
          <w:b/>
          <w:bCs/>
        </w:rPr>
        <w:t>A</w:t>
      </w:r>
      <w:r w:rsidR="001C6FFF" w:rsidRPr="009C7EA8">
        <w:rPr>
          <w:rFonts w:asciiTheme="majorBidi" w:hAnsiTheme="majorBidi" w:cstheme="majorBidi"/>
          <w:b/>
          <w:bCs/>
        </w:rPr>
        <w:t>dherence</w:t>
      </w:r>
      <w:r w:rsidR="009C7EA8">
        <w:rPr>
          <w:rFonts w:asciiTheme="majorBidi" w:hAnsiTheme="majorBidi" w:cstheme="majorBidi"/>
          <w:b/>
          <w:bCs/>
        </w:rPr>
        <w:t xml:space="preserve"> Scale</w:t>
      </w:r>
      <w:r w:rsidR="00231459">
        <w:rPr>
          <w:rFonts w:asciiTheme="majorBidi" w:hAnsiTheme="majorBidi" w:cstheme="majorBidi"/>
          <w:b/>
          <w:bCs/>
        </w:rPr>
        <w:t xml:space="preserve"> (GRAS – 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2"/>
        <w:gridCol w:w="6888"/>
        <w:gridCol w:w="1127"/>
        <w:gridCol w:w="939"/>
      </w:tblGrid>
      <w:tr w:rsidR="000B3073" w:rsidRPr="00706C0F" w14:paraId="22896023" w14:textId="77777777" w:rsidTr="00706C0F">
        <w:tc>
          <w:tcPr>
            <w:tcW w:w="0" w:type="auto"/>
          </w:tcPr>
          <w:p w14:paraId="61B5B7DE" w14:textId="77777777" w:rsidR="000B3073" w:rsidRPr="00706C0F" w:rsidRDefault="000B3073" w:rsidP="00632E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706C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0" w:type="auto"/>
          </w:tcPr>
          <w:p w14:paraId="135BB703" w14:textId="77777777" w:rsidR="000B3073" w:rsidRPr="00706C0F" w:rsidRDefault="000B3073" w:rsidP="00632E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0" w:type="auto"/>
          </w:tcPr>
          <w:p w14:paraId="4088AF21" w14:textId="77777777" w:rsidR="000B3073" w:rsidRPr="00706C0F" w:rsidRDefault="000B3073" w:rsidP="00632E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0" w:type="auto"/>
          </w:tcPr>
          <w:p w14:paraId="56B351F0" w14:textId="77777777" w:rsidR="000B3073" w:rsidRPr="00706C0F" w:rsidRDefault="000B3073" w:rsidP="00632E5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ading</w:t>
            </w:r>
          </w:p>
        </w:tc>
      </w:tr>
      <w:tr w:rsidR="00CA4139" w:rsidRPr="00706C0F" w14:paraId="4A91D2A8" w14:textId="77777777" w:rsidTr="00706C0F">
        <w:tc>
          <w:tcPr>
            <w:tcW w:w="0" w:type="auto"/>
          </w:tcPr>
          <w:p w14:paraId="1228C266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706C0F">
              <w:rPr>
                <w:rFonts w:asciiTheme="majorBidi" w:hAnsiTheme="majorBidi" w:cstheme="majorBidi"/>
                <w:sz w:val="20"/>
                <w:szCs w:val="20"/>
              </w:rPr>
              <w:t>1.</w:t>
            </w:r>
          </w:p>
        </w:tc>
        <w:tc>
          <w:tcPr>
            <w:tcW w:w="0" w:type="auto"/>
          </w:tcPr>
          <w:p w14:paraId="40B68A50" w14:textId="33023CBE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Do you discontinue your physical therapy session because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f other commitments</w:t>
            </w:r>
            <w:r w:rsidRPr="00706C0F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35E4EEF0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029E0A92" w14:textId="77777777" w:rsidR="00CA4139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2AAF38CB" w14:textId="699134A8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1F2281CA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09D9E526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07389037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001444E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6BA63242" w14:textId="77777777" w:rsidR="00CA4139" w:rsidRPr="00706C0F" w:rsidRDefault="00CA4139" w:rsidP="00CA4139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3073" w:rsidRPr="00706C0F" w14:paraId="395BEAF7" w14:textId="77777777" w:rsidTr="00706C0F">
        <w:tc>
          <w:tcPr>
            <w:tcW w:w="0" w:type="auto"/>
          </w:tcPr>
          <w:p w14:paraId="574B52BE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2.</w:t>
            </w:r>
          </w:p>
        </w:tc>
        <w:tc>
          <w:tcPr>
            <w:tcW w:w="0" w:type="auto"/>
          </w:tcPr>
          <w:p w14:paraId="7FB22972" w14:textId="77777777" w:rsidR="000B3073" w:rsidRPr="00706C0F" w:rsidRDefault="000B3073" w:rsidP="000A2F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Do you discontinue your physical therapy session because you cannot manage time?</w:t>
            </w:r>
          </w:p>
        </w:tc>
        <w:tc>
          <w:tcPr>
            <w:tcW w:w="0" w:type="auto"/>
          </w:tcPr>
          <w:p w14:paraId="70ED063A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47F290B7" w14:textId="77777777" w:rsidR="000B3073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5014DD2D" w14:textId="040827FC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4B75D5CC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0297D3C5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15A3EC2F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CA882B8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7ABADCC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3073" w:rsidRPr="00706C0F" w14:paraId="5354AAD9" w14:textId="77777777" w:rsidTr="00706C0F">
        <w:tc>
          <w:tcPr>
            <w:tcW w:w="0" w:type="auto"/>
          </w:tcPr>
          <w:p w14:paraId="2F07476F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3.</w:t>
            </w:r>
          </w:p>
        </w:tc>
        <w:tc>
          <w:tcPr>
            <w:tcW w:w="0" w:type="auto"/>
          </w:tcPr>
          <w:p w14:paraId="454C2E36" w14:textId="77777777" w:rsidR="000B3073" w:rsidRPr="00706C0F" w:rsidRDefault="000B3073" w:rsidP="000A2F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Do you discontinue your physical therapy session when you feel well?</w:t>
            </w:r>
          </w:p>
        </w:tc>
        <w:tc>
          <w:tcPr>
            <w:tcW w:w="0" w:type="auto"/>
          </w:tcPr>
          <w:p w14:paraId="1695B2FF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7756C120" w14:textId="77777777" w:rsidR="000B3073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0800B143" w14:textId="3FA6A6B8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1D9D1BE7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2F44281D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64C3A70A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0EC27EA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3EC40A75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3073" w:rsidRPr="00706C0F" w14:paraId="3984D99E" w14:textId="77777777" w:rsidTr="00706C0F">
        <w:tc>
          <w:tcPr>
            <w:tcW w:w="0" w:type="auto"/>
          </w:tcPr>
          <w:p w14:paraId="722B295C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4.</w:t>
            </w:r>
          </w:p>
        </w:tc>
        <w:tc>
          <w:tcPr>
            <w:tcW w:w="0" w:type="auto"/>
          </w:tcPr>
          <w:p w14:paraId="7CDEA927" w14:textId="77777777" w:rsidR="000B3073" w:rsidRPr="00706C0F" w:rsidRDefault="000B3073" w:rsidP="000A2F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Do you discontinue your physic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therapy session due to</w:t>
            </w: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 excessive pa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caused by its intervention</w:t>
            </w:r>
            <w:r w:rsidRPr="00706C0F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0" w:type="auto"/>
          </w:tcPr>
          <w:p w14:paraId="050C2B64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4FF8E5DF" w14:textId="77777777" w:rsidR="000B3073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3EE9564C" w14:textId="563BD21F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18A07994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5F64DFAE" w14:textId="77777777" w:rsidR="000B3073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3BE609E7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316A7C8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172F545D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3073" w:rsidRPr="00706C0F" w14:paraId="5EC8D021" w14:textId="77777777" w:rsidTr="00706C0F">
        <w:tc>
          <w:tcPr>
            <w:tcW w:w="0" w:type="auto"/>
          </w:tcPr>
          <w:p w14:paraId="719F59A6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5.</w:t>
            </w:r>
          </w:p>
        </w:tc>
        <w:tc>
          <w:tcPr>
            <w:tcW w:w="0" w:type="auto"/>
          </w:tcPr>
          <w:p w14:paraId="093F2BD8" w14:textId="77777777" w:rsidR="000B3073" w:rsidRPr="00706C0F" w:rsidRDefault="000B3073" w:rsidP="00624A9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Do you discontinue your physical therapy session because you find it difficult to pay treatment cost?</w:t>
            </w:r>
          </w:p>
        </w:tc>
        <w:tc>
          <w:tcPr>
            <w:tcW w:w="0" w:type="auto"/>
          </w:tcPr>
          <w:p w14:paraId="5781BEBB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42A77A4D" w14:textId="77777777" w:rsidR="000B3073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277EEDCB" w14:textId="1A978A75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4B7540C3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6C4265A2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4A41EE2A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5E5A93E7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53E8EC2B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3073" w:rsidRPr="00706C0F" w14:paraId="3908972A" w14:textId="77777777" w:rsidTr="00706C0F">
        <w:tc>
          <w:tcPr>
            <w:tcW w:w="0" w:type="auto"/>
          </w:tcPr>
          <w:p w14:paraId="58E56EDC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6.</w:t>
            </w:r>
          </w:p>
        </w:tc>
        <w:tc>
          <w:tcPr>
            <w:tcW w:w="0" w:type="auto"/>
          </w:tcPr>
          <w:p w14:paraId="74DAC4D6" w14:textId="41528106" w:rsidR="000B3073" w:rsidRPr="006328D2" w:rsidRDefault="000B3073" w:rsidP="00710C6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328D2">
              <w:rPr>
                <w:rFonts w:asciiTheme="majorBidi" w:hAnsiTheme="majorBidi" w:cstheme="majorBidi"/>
                <w:sz w:val="20"/>
                <w:szCs w:val="20"/>
              </w:rPr>
              <w:t xml:space="preserve">Do you </w:t>
            </w:r>
            <w:r w:rsidR="009D458A"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discontinue your physical therapy session </w:t>
            </w:r>
            <w:r w:rsidR="009D458A">
              <w:rPr>
                <w:rFonts w:asciiTheme="majorBidi" w:hAnsiTheme="majorBidi" w:cstheme="majorBidi"/>
                <w:sz w:val="20"/>
                <w:szCs w:val="20"/>
              </w:rPr>
              <w:t>because it is not</w:t>
            </w:r>
            <w:r w:rsidRPr="006328D2">
              <w:rPr>
                <w:rFonts w:asciiTheme="majorBidi" w:hAnsiTheme="majorBidi" w:cstheme="majorBidi"/>
                <w:sz w:val="20"/>
                <w:szCs w:val="20"/>
              </w:rPr>
              <w:t xml:space="preserve"> worth the amount of money that you had spent?</w:t>
            </w:r>
          </w:p>
        </w:tc>
        <w:tc>
          <w:tcPr>
            <w:tcW w:w="0" w:type="auto"/>
          </w:tcPr>
          <w:p w14:paraId="07BE3A8F" w14:textId="77777777" w:rsidR="000B3073" w:rsidRPr="00706C0F" w:rsidRDefault="000B3073" w:rsidP="00077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14DD009F" w14:textId="77777777" w:rsidR="000B3073" w:rsidRDefault="000B3073" w:rsidP="00077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27D93A52" w14:textId="2E0BC6F9" w:rsidR="000B3073" w:rsidRPr="00706C0F" w:rsidRDefault="000B3073" w:rsidP="00077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539F225F" w14:textId="77777777" w:rsidR="000B3073" w:rsidRPr="00706C0F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1AF67466" w14:textId="41AB883F" w:rsidR="000B3073" w:rsidRPr="00706C0F" w:rsidRDefault="00317444" w:rsidP="00077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BDC3761" w14:textId="6DC62A8F" w:rsidR="000B3073" w:rsidRPr="00706C0F" w:rsidRDefault="00317444" w:rsidP="00077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A458BA2" w14:textId="61855355" w:rsidR="000B3073" w:rsidRPr="00706C0F" w:rsidRDefault="00317444" w:rsidP="00077BD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690AA861" w14:textId="31A6743A" w:rsidR="000B3073" w:rsidRPr="00706C0F" w:rsidRDefault="00317444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E02D2" w:rsidRPr="00706C0F" w14:paraId="38F9B133" w14:textId="77777777" w:rsidTr="00706C0F">
        <w:tc>
          <w:tcPr>
            <w:tcW w:w="0" w:type="auto"/>
          </w:tcPr>
          <w:p w14:paraId="7217AB49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</w:t>
            </w:r>
          </w:p>
        </w:tc>
        <w:tc>
          <w:tcPr>
            <w:tcW w:w="0" w:type="auto"/>
          </w:tcPr>
          <w:p w14:paraId="11130D54" w14:textId="19A4ADE1" w:rsidR="005E02D2" w:rsidRPr="00B10076" w:rsidRDefault="0074163D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the last month, did</w:t>
            </w:r>
            <w:r w:rsidR="005E02D2" w:rsidRPr="00B10076">
              <w:rPr>
                <w:rFonts w:asciiTheme="majorBidi" w:hAnsiTheme="majorBidi" w:cstheme="majorBidi"/>
                <w:sz w:val="20"/>
                <w:szCs w:val="20"/>
              </w:rPr>
              <w:t xml:space="preserve"> you skip your </w:t>
            </w:r>
            <w:r w:rsidR="005E02D2">
              <w:rPr>
                <w:rFonts w:asciiTheme="majorBidi" w:hAnsiTheme="majorBidi" w:cstheme="majorBidi"/>
                <w:sz w:val="20"/>
                <w:szCs w:val="20"/>
              </w:rPr>
              <w:t>session</w:t>
            </w:r>
            <w:r w:rsidR="005E02D2" w:rsidRPr="00B10076">
              <w:rPr>
                <w:rFonts w:asciiTheme="majorBidi" w:hAnsiTheme="majorBidi" w:cstheme="majorBidi"/>
                <w:sz w:val="20"/>
                <w:szCs w:val="20"/>
              </w:rPr>
              <w:t xml:space="preserve"> when your caregiver (house driver, maid, nurse)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wa</w:t>
            </w:r>
            <w:r w:rsidR="005E02D2" w:rsidRPr="00B10076">
              <w:rPr>
                <w:rFonts w:asciiTheme="majorBidi" w:hAnsiTheme="majorBidi" w:cstheme="majorBidi"/>
                <w:sz w:val="20"/>
                <w:szCs w:val="20"/>
              </w:rPr>
              <w:t>s not available to accompany</w:t>
            </w:r>
            <w:r w:rsidR="005E02D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6488C">
              <w:rPr>
                <w:rFonts w:asciiTheme="majorBidi" w:hAnsiTheme="majorBidi" w:cstheme="majorBidi"/>
                <w:sz w:val="20"/>
                <w:szCs w:val="20"/>
              </w:rPr>
              <w:t xml:space="preserve">you </w:t>
            </w:r>
            <w:r w:rsidR="005E02D2">
              <w:rPr>
                <w:rFonts w:asciiTheme="majorBidi" w:hAnsiTheme="majorBidi" w:cstheme="majorBidi"/>
                <w:sz w:val="20"/>
                <w:szCs w:val="20"/>
              </w:rPr>
              <w:t>to</w:t>
            </w:r>
            <w:r w:rsidR="005E02D2" w:rsidRPr="00B10076">
              <w:rPr>
                <w:rFonts w:asciiTheme="majorBidi" w:hAnsiTheme="majorBidi" w:cstheme="majorBidi"/>
                <w:sz w:val="20"/>
                <w:szCs w:val="20"/>
              </w:rPr>
              <w:t xml:space="preserve"> clinic?</w:t>
            </w:r>
          </w:p>
        </w:tc>
        <w:tc>
          <w:tcPr>
            <w:tcW w:w="0" w:type="auto"/>
          </w:tcPr>
          <w:p w14:paraId="0A233F43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053EA2B1" w14:textId="77777777" w:rsidR="005E02D2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4EF4205D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5FA41D7F" w14:textId="068A753E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5B7EB88D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277ADB28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F365085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1708F821" w14:textId="51BBC0A1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5E02D2" w:rsidRPr="00706C0F" w14:paraId="7936AFF4" w14:textId="77777777" w:rsidTr="00706C0F">
        <w:tc>
          <w:tcPr>
            <w:tcW w:w="0" w:type="auto"/>
          </w:tcPr>
          <w:p w14:paraId="5E0FB32A" w14:textId="77777777" w:rsidR="005E02D2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</w:t>
            </w:r>
          </w:p>
        </w:tc>
        <w:tc>
          <w:tcPr>
            <w:tcW w:w="0" w:type="auto"/>
          </w:tcPr>
          <w:p w14:paraId="1B593098" w14:textId="1A8B003E" w:rsidR="005E02D2" w:rsidRPr="00B10076" w:rsidRDefault="0074163D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 the last month, did</w:t>
            </w:r>
            <w:r w:rsidR="005E02D2">
              <w:rPr>
                <w:rFonts w:asciiTheme="majorBidi" w:hAnsiTheme="majorBidi" w:cstheme="majorBidi"/>
                <w:sz w:val="20"/>
                <w:szCs w:val="20"/>
              </w:rPr>
              <w:t xml:space="preserve"> you skip your session </w:t>
            </w:r>
            <w:r w:rsidR="005E02D2" w:rsidRPr="00B10076">
              <w:rPr>
                <w:rFonts w:asciiTheme="majorBidi" w:hAnsiTheme="majorBidi" w:cstheme="majorBidi"/>
                <w:sz w:val="20"/>
                <w:szCs w:val="20"/>
              </w:rPr>
              <w:t xml:space="preserve">when your physical therapist </w:t>
            </w:r>
            <w:r w:rsidR="003912BF">
              <w:rPr>
                <w:rFonts w:asciiTheme="majorBidi" w:hAnsiTheme="majorBidi" w:cstheme="majorBidi"/>
                <w:sz w:val="20"/>
                <w:szCs w:val="20"/>
              </w:rPr>
              <w:t>wa</w:t>
            </w:r>
            <w:r w:rsidR="005E02D2" w:rsidRPr="00B10076">
              <w:rPr>
                <w:rFonts w:asciiTheme="majorBidi" w:hAnsiTheme="majorBidi" w:cstheme="majorBidi"/>
                <w:sz w:val="20"/>
                <w:szCs w:val="20"/>
              </w:rPr>
              <w:t xml:space="preserve">s not available? </w:t>
            </w:r>
          </w:p>
        </w:tc>
        <w:tc>
          <w:tcPr>
            <w:tcW w:w="0" w:type="auto"/>
          </w:tcPr>
          <w:p w14:paraId="7C60EA9C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Always</w:t>
            </w:r>
          </w:p>
          <w:p w14:paraId="2D1554B7" w14:textId="77777777" w:rsidR="005E02D2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 xml:space="preserve">Mostly </w:t>
            </w:r>
          </w:p>
          <w:p w14:paraId="265FB5A4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Sometimes</w:t>
            </w:r>
          </w:p>
          <w:p w14:paraId="608E72F1" w14:textId="40C82128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06C0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0" w:type="auto"/>
          </w:tcPr>
          <w:p w14:paraId="776BC73C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CC747CC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41A58D2" w14:textId="77777777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A31D83F" w14:textId="01CE1F93" w:rsidR="005E02D2" w:rsidRPr="00706C0F" w:rsidRDefault="005E02D2" w:rsidP="005E02D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0B3073" w:rsidRPr="00706C0F" w14:paraId="02BBEEA8" w14:textId="77777777" w:rsidTr="00706C0F">
        <w:tc>
          <w:tcPr>
            <w:tcW w:w="0" w:type="auto"/>
          </w:tcPr>
          <w:p w14:paraId="420909EB" w14:textId="77777777" w:rsidR="000B3073" w:rsidRDefault="000B3073" w:rsidP="00632E5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E53F6" w14:textId="77777777" w:rsidR="000B3073" w:rsidRPr="00B13E8B" w:rsidRDefault="000B3073" w:rsidP="004E6A7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13E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rading for overall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habilitation</w:t>
            </w:r>
            <w:r w:rsidRPr="00B13E8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dherence (cumulative)</w:t>
            </w:r>
          </w:p>
          <w:p w14:paraId="0037DBCC" w14:textId="3C6FD618" w:rsidR="00FD18E6" w:rsidRDefault="00FD18E6" w:rsidP="00FD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High Adherence = </w:t>
            </w:r>
            <w:r w:rsidR="002944CE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– 2</w:t>
            </w:r>
            <w:r w:rsidR="00D3137C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points</w:t>
            </w:r>
          </w:p>
          <w:p w14:paraId="5977EB2B" w14:textId="540FFCBE" w:rsidR="000B3073" w:rsidRPr="00B13E8B" w:rsidRDefault="00FD18E6" w:rsidP="00FD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ood</w:t>
            </w:r>
            <w:r w:rsidR="000B3073"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 Adherence = 1</w:t>
            </w:r>
            <w:r w:rsidR="00545EE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0B3073">
              <w:rPr>
                <w:rFonts w:asciiTheme="majorBidi" w:hAnsiTheme="majorBidi" w:cstheme="majorBidi"/>
                <w:sz w:val="20"/>
                <w:szCs w:val="20"/>
              </w:rPr>
              <w:t xml:space="preserve"> –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944CE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3073" w:rsidRPr="00B13E8B">
              <w:rPr>
                <w:rFonts w:asciiTheme="majorBidi" w:hAnsiTheme="majorBidi" w:cstheme="majorBidi"/>
                <w:sz w:val="20"/>
                <w:szCs w:val="20"/>
              </w:rPr>
              <w:t>points</w:t>
            </w:r>
          </w:p>
          <w:p w14:paraId="6885B28D" w14:textId="6D62D10A" w:rsidR="000B3073" w:rsidRPr="00B13E8B" w:rsidRDefault="000B3073" w:rsidP="00FD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Parti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dherence = </w:t>
            </w:r>
            <w:r w:rsidR="00FD18E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2944C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 – 1</w:t>
            </w:r>
            <w:r w:rsidR="00545EE4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 points</w:t>
            </w:r>
          </w:p>
          <w:p w14:paraId="6C1FB492" w14:textId="214C3E02" w:rsidR="000B3073" w:rsidRPr="00B13E8B" w:rsidRDefault="000B3073" w:rsidP="00FD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dherence = </w:t>
            </w:r>
            <w:r w:rsidR="00ED1989"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– </w:t>
            </w:r>
            <w:r w:rsidR="00FD18E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B51053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 points</w:t>
            </w:r>
          </w:p>
          <w:p w14:paraId="175F2DB7" w14:textId="0D4DCC1E" w:rsidR="000B3073" w:rsidRPr="00B13E8B" w:rsidRDefault="00FD18E6" w:rsidP="00FD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oor</w:t>
            </w:r>
            <w:r w:rsidR="000B3073"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B3073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0B3073"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dherence = 0 – </w:t>
            </w:r>
            <w:r w:rsidR="00ED1989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0B3073" w:rsidRPr="00B13E8B">
              <w:rPr>
                <w:rFonts w:asciiTheme="majorBidi" w:hAnsiTheme="majorBidi" w:cstheme="majorBidi"/>
                <w:sz w:val="20"/>
                <w:szCs w:val="20"/>
              </w:rPr>
              <w:t xml:space="preserve"> points</w:t>
            </w:r>
          </w:p>
        </w:tc>
        <w:tc>
          <w:tcPr>
            <w:tcW w:w="0" w:type="auto"/>
          </w:tcPr>
          <w:p w14:paraId="396995E1" w14:textId="77777777" w:rsidR="000B3073" w:rsidRDefault="000B3073" w:rsidP="00CC5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2A7AEC2" w14:textId="77777777" w:rsidR="000B3073" w:rsidRDefault="000B3073" w:rsidP="00CC583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EBF5E25" w14:textId="77777777" w:rsidR="0097682A" w:rsidRPr="00D07B85" w:rsidRDefault="0097682A" w:rsidP="00CF5E11">
      <w:pPr>
        <w:spacing w:after="0" w:line="240" w:lineRule="auto"/>
        <w:rPr>
          <w:rFonts w:asciiTheme="majorBidi" w:hAnsiTheme="majorBidi" w:cstheme="majorBidi"/>
        </w:rPr>
      </w:pPr>
    </w:p>
    <w:sectPr w:rsidR="0097682A" w:rsidRPr="00D07B85" w:rsidSect="00014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7DD358" w14:textId="77777777" w:rsidR="002F40A8" w:rsidRDefault="002F40A8" w:rsidP="00202B0C">
      <w:pPr>
        <w:spacing w:after="0" w:line="240" w:lineRule="auto"/>
      </w:pPr>
      <w:r>
        <w:separator/>
      </w:r>
    </w:p>
  </w:endnote>
  <w:endnote w:type="continuationSeparator" w:id="0">
    <w:p w14:paraId="0C3618AA" w14:textId="77777777" w:rsidR="002F40A8" w:rsidRDefault="002F40A8" w:rsidP="00202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 Premr Pro">
    <w:altName w:val="Garamond Premr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44CDE" w14:textId="77777777" w:rsidR="002F40A8" w:rsidRDefault="002F40A8" w:rsidP="00202B0C">
      <w:pPr>
        <w:spacing w:after="0" w:line="240" w:lineRule="auto"/>
      </w:pPr>
      <w:r>
        <w:separator/>
      </w:r>
    </w:p>
  </w:footnote>
  <w:footnote w:type="continuationSeparator" w:id="0">
    <w:p w14:paraId="58B7D67D" w14:textId="77777777" w:rsidR="002F40A8" w:rsidRDefault="002F40A8" w:rsidP="00202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D2536"/>
    <w:multiLevelType w:val="hybridMultilevel"/>
    <w:tmpl w:val="7C60F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01A05"/>
    <w:multiLevelType w:val="hybridMultilevel"/>
    <w:tmpl w:val="AA341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BA165B"/>
    <w:multiLevelType w:val="hybridMultilevel"/>
    <w:tmpl w:val="9782F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9B0D32"/>
    <w:multiLevelType w:val="hybridMultilevel"/>
    <w:tmpl w:val="E5C40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386510"/>
    <w:multiLevelType w:val="hybridMultilevel"/>
    <w:tmpl w:val="EC562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E38BF"/>
    <w:multiLevelType w:val="hybridMultilevel"/>
    <w:tmpl w:val="5A086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83384"/>
    <w:multiLevelType w:val="hybridMultilevel"/>
    <w:tmpl w:val="0DBAE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C7619"/>
    <w:multiLevelType w:val="hybridMultilevel"/>
    <w:tmpl w:val="B7AA7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0A0773"/>
    <w:multiLevelType w:val="hybridMultilevel"/>
    <w:tmpl w:val="F66A0B08"/>
    <w:lvl w:ilvl="0" w:tplc="04090001">
      <w:start w:val="1"/>
      <w:numFmt w:val="bullet"/>
      <w:lvlText w:val=""/>
      <w:lvlJc w:val="left"/>
      <w:pPr>
        <w:ind w:left="109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1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1" w:hanging="360"/>
      </w:pPr>
      <w:rPr>
        <w:rFonts w:ascii="Wingdings" w:hAnsi="Wingdings" w:hint="default"/>
      </w:rPr>
    </w:lvl>
  </w:abstractNum>
  <w:abstractNum w:abstractNumId="9" w15:restartNumberingAfterBreak="0">
    <w:nsid w:val="35BA4C56"/>
    <w:multiLevelType w:val="hybridMultilevel"/>
    <w:tmpl w:val="98B6E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DB7FA7"/>
    <w:multiLevelType w:val="hybridMultilevel"/>
    <w:tmpl w:val="1EE6A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5B389D"/>
    <w:multiLevelType w:val="hybridMultilevel"/>
    <w:tmpl w:val="36D62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3F6E46"/>
    <w:multiLevelType w:val="hybridMultilevel"/>
    <w:tmpl w:val="18A60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C301AA"/>
    <w:multiLevelType w:val="hybridMultilevel"/>
    <w:tmpl w:val="E9728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D23094"/>
    <w:multiLevelType w:val="hybridMultilevel"/>
    <w:tmpl w:val="D03C1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F91AFB"/>
    <w:multiLevelType w:val="hybridMultilevel"/>
    <w:tmpl w:val="72941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C4D8B"/>
    <w:multiLevelType w:val="hybridMultilevel"/>
    <w:tmpl w:val="35CE90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28004D"/>
    <w:multiLevelType w:val="hybridMultilevel"/>
    <w:tmpl w:val="6D0257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DF42AC"/>
    <w:multiLevelType w:val="hybridMultilevel"/>
    <w:tmpl w:val="2872F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4245ED"/>
    <w:multiLevelType w:val="hybridMultilevel"/>
    <w:tmpl w:val="24FC322C"/>
    <w:lvl w:ilvl="0" w:tplc="10AE58E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D84B1B"/>
    <w:multiLevelType w:val="hybridMultilevel"/>
    <w:tmpl w:val="113EC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000B42"/>
    <w:multiLevelType w:val="hybridMultilevel"/>
    <w:tmpl w:val="F2786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9236D6"/>
    <w:multiLevelType w:val="hybridMultilevel"/>
    <w:tmpl w:val="DA7EC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5F0FD4"/>
    <w:multiLevelType w:val="hybridMultilevel"/>
    <w:tmpl w:val="E1307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A55FE1"/>
    <w:multiLevelType w:val="hybridMultilevel"/>
    <w:tmpl w:val="1F80D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2A4DEF"/>
    <w:multiLevelType w:val="hybridMultilevel"/>
    <w:tmpl w:val="24F400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8B2BAD"/>
    <w:multiLevelType w:val="hybridMultilevel"/>
    <w:tmpl w:val="8BB885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4"/>
  </w:num>
  <w:num w:numId="3">
    <w:abstractNumId w:val="19"/>
  </w:num>
  <w:num w:numId="4">
    <w:abstractNumId w:val="17"/>
  </w:num>
  <w:num w:numId="5">
    <w:abstractNumId w:val="9"/>
  </w:num>
  <w:num w:numId="6">
    <w:abstractNumId w:val="6"/>
  </w:num>
  <w:num w:numId="7">
    <w:abstractNumId w:val="25"/>
  </w:num>
  <w:num w:numId="8">
    <w:abstractNumId w:val="2"/>
  </w:num>
  <w:num w:numId="9">
    <w:abstractNumId w:val="0"/>
  </w:num>
  <w:num w:numId="10">
    <w:abstractNumId w:val="7"/>
  </w:num>
  <w:num w:numId="11">
    <w:abstractNumId w:val="3"/>
  </w:num>
  <w:num w:numId="12">
    <w:abstractNumId w:val="20"/>
  </w:num>
  <w:num w:numId="13">
    <w:abstractNumId w:val="11"/>
  </w:num>
  <w:num w:numId="14">
    <w:abstractNumId w:val="26"/>
  </w:num>
  <w:num w:numId="15">
    <w:abstractNumId w:val="22"/>
  </w:num>
  <w:num w:numId="16">
    <w:abstractNumId w:val="21"/>
  </w:num>
  <w:num w:numId="17">
    <w:abstractNumId w:val="15"/>
  </w:num>
  <w:num w:numId="18">
    <w:abstractNumId w:val="13"/>
  </w:num>
  <w:num w:numId="19">
    <w:abstractNumId w:val="8"/>
  </w:num>
  <w:num w:numId="20">
    <w:abstractNumId w:val="1"/>
  </w:num>
  <w:num w:numId="21">
    <w:abstractNumId w:val="14"/>
  </w:num>
  <w:num w:numId="22">
    <w:abstractNumId w:val="18"/>
  </w:num>
  <w:num w:numId="23">
    <w:abstractNumId w:val="16"/>
  </w:num>
  <w:num w:numId="24">
    <w:abstractNumId w:val="23"/>
  </w:num>
  <w:num w:numId="25">
    <w:abstractNumId w:val="5"/>
  </w:num>
  <w:num w:numId="26">
    <w:abstractNumId w:val="4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641B"/>
    <w:rsid w:val="00014016"/>
    <w:rsid w:val="00014807"/>
    <w:rsid w:val="00046D11"/>
    <w:rsid w:val="00067C13"/>
    <w:rsid w:val="0008539D"/>
    <w:rsid w:val="000935C0"/>
    <w:rsid w:val="000A2F9C"/>
    <w:rsid w:val="000B3073"/>
    <w:rsid w:val="000B7E6B"/>
    <w:rsid w:val="000D641B"/>
    <w:rsid w:val="000E1F29"/>
    <w:rsid w:val="00103162"/>
    <w:rsid w:val="001501E3"/>
    <w:rsid w:val="00184D00"/>
    <w:rsid w:val="001A3580"/>
    <w:rsid w:val="001C0F71"/>
    <w:rsid w:val="001C6FFF"/>
    <w:rsid w:val="001D04B0"/>
    <w:rsid w:val="001D3F56"/>
    <w:rsid w:val="001E0889"/>
    <w:rsid w:val="001F6B66"/>
    <w:rsid w:val="0020019D"/>
    <w:rsid w:val="00202B0C"/>
    <w:rsid w:val="00204661"/>
    <w:rsid w:val="00205A3D"/>
    <w:rsid w:val="00211951"/>
    <w:rsid w:val="002235B4"/>
    <w:rsid w:val="00231459"/>
    <w:rsid w:val="00245A95"/>
    <w:rsid w:val="00254888"/>
    <w:rsid w:val="00257214"/>
    <w:rsid w:val="00290825"/>
    <w:rsid w:val="002908BE"/>
    <w:rsid w:val="002944CE"/>
    <w:rsid w:val="002B1B56"/>
    <w:rsid w:val="002B4F11"/>
    <w:rsid w:val="002B5EDD"/>
    <w:rsid w:val="002B7818"/>
    <w:rsid w:val="002C02B0"/>
    <w:rsid w:val="002C75A8"/>
    <w:rsid w:val="002D33E1"/>
    <w:rsid w:val="002D37AF"/>
    <w:rsid w:val="002D7914"/>
    <w:rsid w:val="002F2681"/>
    <w:rsid w:val="002F40A8"/>
    <w:rsid w:val="00305DD8"/>
    <w:rsid w:val="003124D2"/>
    <w:rsid w:val="00317444"/>
    <w:rsid w:val="0032259A"/>
    <w:rsid w:val="0033362B"/>
    <w:rsid w:val="003602A2"/>
    <w:rsid w:val="003610EA"/>
    <w:rsid w:val="00365BED"/>
    <w:rsid w:val="00371296"/>
    <w:rsid w:val="003840BF"/>
    <w:rsid w:val="003912BF"/>
    <w:rsid w:val="003935C2"/>
    <w:rsid w:val="00395E66"/>
    <w:rsid w:val="003E6472"/>
    <w:rsid w:val="003F41AA"/>
    <w:rsid w:val="003F71E3"/>
    <w:rsid w:val="004036CA"/>
    <w:rsid w:val="0040575A"/>
    <w:rsid w:val="00416470"/>
    <w:rsid w:val="00426F41"/>
    <w:rsid w:val="004528C7"/>
    <w:rsid w:val="00460C6E"/>
    <w:rsid w:val="0046419E"/>
    <w:rsid w:val="004751F2"/>
    <w:rsid w:val="00477617"/>
    <w:rsid w:val="00483A32"/>
    <w:rsid w:val="004A075D"/>
    <w:rsid w:val="004A12D1"/>
    <w:rsid w:val="004A30C2"/>
    <w:rsid w:val="004B01DB"/>
    <w:rsid w:val="004B3AAB"/>
    <w:rsid w:val="004C1F94"/>
    <w:rsid w:val="004C6FB7"/>
    <w:rsid w:val="004D3939"/>
    <w:rsid w:val="004D4BAD"/>
    <w:rsid w:val="004D7874"/>
    <w:rsid w:val="004E69E4"/>
    <w:rsid w:val="004E6A71"/>
    <w:rsid w:val="004E72B7"/>
    <w:rsid w:val="00531732"/>
    <w:rsid w:val="00545EE4"/>
    <w:rsid w:val="005573D9"/>
    <w:rsid w:val="00577DAF"/>
    <w:rsid w:val="00580A19"/>
    <w:rsid w:val="005A0DC9"/>
    <w:rsid w:val="005A0FC0"/>
    <w:rsid w:val="005B0E23"/>
    <w:rsid w:val="005B3416"/>
    <w:rsid w:val="005B6ED0"/>
    <w:rsid w:val="005D04CC"/>
    <w:rsid w:val="005D2C0D"/>
    <w:rsid w:val="005D3E83"/>
    <w:rsid w:val="005E02D2"/>
    <w:rsid w:val="005F596B"/>
    <w:rsid w:val="006018B3"/>
    <w:rsid w:val="00624A9B"/>
    <w:rsid w:val="00626C4C"/>
    <w:rsid w:val="006328D2"/>
    <w:rsid w:val="00632E5D"/>
    <w:rsid w:val="0067398C"/>
    <w:rsid w:val="0068622A"/>
    <w:rsid w:val="00695681"/>
    <w:rsid w:val="006959CC"/>
    <w:rsid w:val="006B1FA0"/>
    <w:rsid w:val="00706C0F"/>
    <w:rsid w:val="00710C3F"/>
    <w:rsid w:val="00710C64"/>
    <w:rsid w:val="00712445"/>
    <w:rsid w:val="00715A30"/>
    <w:rsid w:val="00716749"/>
    <w:rsid w:val="00722AC4"/>
    <w:rsid w:val="00733542"/>
    <w:rsid w:val="0073400F"/>
    <w:rsid w:val="007367AE"/>
    <w:rsid w:val="00736983"/>
    <w:rsid w:val="0074163D"/>
    <w:rsid w:val="00747DE2"/>
    <w:rsid w:val="0078123A"/>
    <w:rsid w:val="0079751C"/>
    <w:rsid w:val="007A2264"/>
    <w:rsid w:val="007E2D23"/>
    <w:rsid w:val="007F1092"/>
    <w:rsid w:val="007F4EA1"/>
    <w:rsid w:val="008010FA"/>
    <w:rsid w:val="00811A19"/>
    <w:rsid w:val="00821269"/>
    <w:rsid w:val="00831E5D"/>
    <w:rsid w:val="008444E5"/>
    <w:rsid w:val="0086016A"/>
    <w:rsid w:val="00860E2C"/>
    <w:rsid w:val="008661E1"/>
    <w:rsid w:val="00874487"/>
    <w:rsid w:val="008773DE"/>
    <w:rsid w:val="008831F6"/>
    <w:rsid w:val="008B2D9E"/>
    <w:rsid w:val="008C3FF7"/>
    <w:rsid w:val="008C4290"/>
    <w:rsid w:val="008E307A"/>
    <w:rsid w:val="00905BB5"/>
    <w:rsid w:val="0090641B"/>
    <w:rsid w:val="00907C56"/>
    <w:rsid w:val="00910EC3"/>
    <w:rsid w:val="00911E4B"/>
    <w:rsid w:val="009219DA"/>
    <w:rsid w:val="009404C9"/>
    <w:rsid w:val="0097682A"/>
    <w:rsid w:val="00982BEE"/>
    <w:rsid w:val="009832D6"/>
    <w:rsid w:val="009902B5"/>
    <w:rsid w:val="00990C9C"/>
    <w:rsid w:val="00993679"/>
    <w:rsid w:val="00993BB3"/>
    <w:rsid w:val="009B0BBC"/>
    <w:rsid w:val="009B58FF"/>
    <w:rsid w:val="009C4715"/>
    <w:rsid w:val="009C65E5"/>
    <w:rsid w:val="009C7EA8"/>
    <w:rsid w:val="009D01BA"/>
    <w:rsid w:val="009D458A"/>
    <w:rsid w:val="009E57B4"/>
    <w:rsid w:val="009E66B6"/>
    <w:rsid w:val="00A06DBC"/>
    <w:rsid w:val="00A114E2"/>
    <w:rsid w:val="00A30AEE"/>
    <w:rsid w:val="00A376DB"/>
    <w:rsid w:val="00A55395"/>
    <w:rsid w:val="00A61A44"/>
    <w:rsid w:val="00A937B0"/>
    <w:rsid w:val="00B024BA"/>
    <w:rsid w:val="00B05A7D"/>
    <w:rsid w:val="00B0667C"/>
    <w:rsid w:val="00B10076"/>
    <w:rsid w:val="00B13E8B"/>
    <w:rsid w:val="00B23122"/>
    <w:rsid w:val="00B32F29"/>
    <w:rsid w:val="00B339D3"/>
    <w:rsid w:val="00B51053"/>
    <w:rsid w:val="00B6145B"/>
    <w:rsid w:val="00B6488C"/>
    <w:rsid w:val="00B850BD"/>
    <w:rsid w:val="00BA10F3"/>
    <w:rsid w:val="00BA48BF"/>
    <w:rsid w:val="00BA6C6C"/>
    <w:rsid w:val="00BB3B43"/>
    <w:rsid w:val="00BB46B9"/>
    <w:rsid w:val="00BD08FA"/>
    <w:rsid w:val="00BE54FE"/>
    <w:rsid w:val="00BE7C87"/>
    <w:rsid w:val="00BF3086"/>
    <w:rsid w:val="00BF6FEA"/>
    <w:rsid w:val="00C212E6"/>
    <w:rsid w:val="00C2637F"/>
    <w:rsid w:val="00C35205"/>
    <w:rsid w:val="00C3613A"/>
    <w:rsid w:val="00C456CD"/>
    <w:rsid w:val="00C477C0"/>
    <w:rsid w:val="00C47DF2"/>
    <w:rsid w:val="00C66B2D"/>
    <w:rsid w:val="00C95D64"/>
    <w:rsid w:val="00CA2285"/>
    <w:rsid w:val="00CA4139"/>
    <w:rsid w:val="00CD59B2"/>
    <w:rsid w:val="00CF5E11"/>
    <w:rsid w:val="00D020A1"/>
    <w:rsid w:val="00D07B85"/>
    <w:rsid w:val="00D3137C"/>
    <w:rsid w:val="00D31A7E"/>
    <w:rsid w:val="00D467BC"/>
    <w:rsid w:val="00D559BB"/>
    <w:rsid w:val="00D87E46"/>
    <w:rsid w:val="00DA1B82"/>
    <w:rsid w:val="00DA3DAB"/>
    <w:rsid w:val="00E1038C"/>
    <w:rsid w:val="00E13797"/>
    <w:rsid w:val="00E1710B"/>
    <w:rsid w:val="00E52E19"/>
    <w:rsid w:val="00E649B4"/>
    <w:rsid w:val="00E652A4"/>
    <w:rsid w:val="00E65CCF"/>
    <w:rsid w:val="00E7047B"/>
    <w:rsid w:val="00E70879"/>
    <w:rsid w:val="00E71D94"/>
    <w:rsid w:val="00E74EBB"/>
    <w:rsid w:val="00E915DE"/>
    <w:rsid w:val="00E91BB5"/>
    <w:rsid w:val="00E961E0"/>
    <w:rsid w:val="00ED1989"/>
    <w:rsid w:val="00ED5A67"/>
    <w:rsid w:val="00EE5909"/>
    <w:rsid w:val="00F07C29"/>
    <w:rsid w:val="00F533FD"/>
    <w:rsid w:val="00F72EC9"/>
    <w:rsid w:val="00F8708C"/>
    <w:rsid w:val="00F9526E"/>
    <w:rsid w:val="00FA48B6"/>
    <w:rsid w:val="00FB5991"/>
    <w:rsid w:val="00FC705B"/>
    <w:rsid w:val="00FD16AC"/>
    <w:rsid w:val="00FD18E6"/>
    <w:rsid w:val="00FD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3061C"/>
  <w15:docId w15:val="{0A8466D9-B1BB-48D1-9012-06D4540A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6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37">
    <w:name w:val="Pa37"/>
    <w:basedOn w:val="Normal"/>
    <w:next w:val="Normal"/>
    <w:uiPriority w:val="99"/>
    <w:rsid w:val="000D641B"/>
    <w:pPr>
      <w:autoSpaceDE w:val="0"/>
      <w:autoSpaceDN w:val="0"/>
      <w:adjustRightInd w:val="0"/>
      <w:spacing w:after="0" w:line="181" w:lineRule="atLeast"/>
    </w:pPr>
    <w:rPr>
      <w:rFonts w:ascii="Garamond Premr Pro" w:hAnsi="Garamond Premr Pro"/>
      <w:sz w:val="24"/>
      <w:szCs w:val="24"/>
    </w:rPr>
  </w:style>
  <w:style w:type="paragraph" w:styleId="ListParagraph">
    <w:name w:val="List Paragraph"/>
    <w:basedOn w:val="Normal"/>
    <w:uiPriority w:val="34"/>
    <w:qFormat/>
    <w:rsid w:val="000D641B"/>
    <w:pPr>
      <w:ind w:left="720"/>
      <w:contextualSpacing/>
    </w:pPr>
  </w:style>
  <w:style w:type="table" w:styleId="TableGrid">
    <w:name w:val="Table Grid"/>
    <w:basedOn w:val="TableNormal"/>
    <w:uiPriority w:val="59"/>
    <w:rsid w:val="002B5ED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2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B0C"/>
  </w:style>
  <w:style w:type="paragraph" w:styleId="Footer">
    <w:name w:val="footer"/>
    <w:basedOn w:val="Normal"/>
    <w:link w:val="FooterChar"/>
    <w:uiPriority w:val="99"/>
    <w:unhideWhenUsed/>
    <w:rsid w:val="00202B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B0C"/>
  </w:style>
  <w:style w:type="character" w:styleId="CommentReference">
    <w:name w:val="annotation reference"/>
    <w:basedOn w:val="DefaultParagraphFont"/>
    <w:uiPriority w:val="99"/>
    <w:semiHidden/>
    <w:unhideWhenUsed/>
    <w:rsid w:val="00993B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B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B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B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B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B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B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Atta Abbas</dc:creator>
  <cp:lastModifiedBy>Atta</cp:lastModifiedBy>
  <cp:revision>51</cp:revision>
  <dcterms:created xsi:type="dcterms:W3CDTF">2017-08-19T18:39:00Z</dcterms:created>
  <dcterms:modified xsi:type="dcterms:W3CDTF">2019-08-25T07:48:00Z</dcterms:modified>
</cp:coreProperties>
</file>